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C84ED" w14:textId="77777777" w:rsidR="00E550CE" w:rsidRPr="00342B35" w:rsidRDefault="00E550CE" w:rsidP="00E550CE">
      <w:pPr>
        <w:rPr>
          <w:rFonts w:ascii="Times New Roman" w:hAnsi="Times New Roman" w:cs="Times New Roman"/>
          <w:sz w:val="24"/>
          <w:szCs w:val="24"/>
        </w:rPr>
      </w:pPr>
      <w:r w:rsidRPr="00342B35">
        <w:rPr>
          <w:rFonts w:ascii="Times New Roman" w:hAnsi="Times New Roman" w:cs="Times New Roman"/>
          <w:b/>
          <w:sz w:val="24"/>
          <w:szCs w:val="24"/>
        </w:rPr>
        <w:t xml:space="preserve">Supplemental Table 1. </w:t>
      </w:r>
      <w:r w:rsidRPr="00342B35">
        <w:rPr>
          <w:rFonts w:ascii="Times New Roman" w:hAnsi="Times New Roman" w:cs="Times New Roman"/>
          <w:sz w:val="24"/>
          <w:szCs w:val="24"/>
        </w:rPr>
        <w:t xml:space="preserve">Gene ID, GenBank accession number, hybridization position, </w:t>
      </w:r>
      <w:proofErr w:type="gramStart"/>
      <w:r w:rsidRPr="00342B35">
        <w:rPr>
          <w:rFonts w:ascii="Times New Roman" w:hAnsi="Times New Roman" w:cs="Times New Roman"/>
          <w:sz w:val="24"/>
          <w:szCs w:val="24"/>
        </w:rPr>
        <w:t>sequence</w:t>
      </w:r>
      <w:proofErr w:type="gramEnd"/>
      <w:r w:rsidRPr="00342B35">
        <w:rPr>
          <w:rFonts w:ascii="Times New Roman" w:hAnsi="Times New Roman" w:cs="Times New Roman"/>
          <w:sz w:val="24"/>
          <w:szCs w:val="24"/>
        </w:rPr>
        <w:t xml:space="preserve"> and amplicon size of primers for </w:t>
      </w:r>
      <w:r w:rsidRPr="00342B35">
        <w:rPr>
          <w:rFonts w:ascii="Times New Roman" w:hAnsi="Times New Roman" w:cs="Times New Roman"/>
          <w:i/>
          <w:sz w:val="24"/>
          <w:szCs w:val="24"/>
        </w:rPr>
        <w:t xml:space="preserve">Bos Taurus </w:t>
      </w:r>
      <w:r w:rsidRPr="00342B35">
        <w:rPr>
          <w:rFonts w:ascii="Times New Roman" w:hAnsi="Times New Roman" w:cs="Times New Roman"/>
          <w:sz w:val="24"/>
          <w:szCs w:val="24"/>
        </w:rPr>
        <w:t>used to analyze gene expression by RT-qPCR.</w:t>
      </w:r>
    </w:p>
    <w:p w14:paraId="52945C20" w14:textId="77777777" w:rsidR="00E550CE" w:rsidRPr="00342B35" w:rsidRDefault="00E550CE" w:rsidP="00E550C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150" w:type="dxa"/>
        <w:tblLook w:val="04A0" w:firstRow="1" w:lastRow="0" w:firstColumn="1" w:lastColumn="0" w:noHBand="0" w:noVBand="1"/>
      </w:tblPr>
      <w:tblGrid>
        <w:gridCol w:w="976"/>
        <w:gridCol w:w="1983"/>
        <w:gridCol w:w="1016"/>
        <w:gridCol w:w="1236"/>
        <w:gridCol w:w="4696"/>
        <w:gridCol w:w="700"/>
        <w:gridCol w:w="1070"/>
      </w:tblGrid>
      <w:tr w:rsidR="00E550CE" w:rsidRPr="00342B35" w14:paraId="2DBD9361" w14:textId="77777777" w:rsidTr="00A85E29">
        <w:trPr>
          <w:gridAfter w:val="1"/>
          <w:wAfter w:w="1070" w:type="dxa"/>
          <w:trHeight w:val="315"/>
        </w:trPr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9F2446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3F5372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cession #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70F0DD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D52DD1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s</w:t>
            </w:r>
            <w:r w:rsidRPr="00342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4B9B78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s (5’-3’)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3981DD6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p</w:t>
            </w:r>
            <w:r w:rsidRPr="00342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E550CE" w:rsidRPr="00342B35" w14:paraId="0A928018" w14:textId="77777777" w:rsidTr="00A85E29">
        <w:trPr>
          <w:gridAfter w:val="1"/>
          <w:wAfter w:w="1070" w:type="dxa"/>
          <w:trHeight w:val="300"/>
        </w:trPr>
        <w:tc>
          <w:tcPr>
            <w:tcW w:w="259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BB4CC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ternal Control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3D7AB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581A0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AD468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3683B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550CE" w:rsidRPr="00342B35" w14:paraId="72F33226" w14:textId="77777777" w:rsidTr="00A85E29">
        <w:trPr>
          <w:gridAfter w:val="1"/>
          <w:wAfter w:w="1070" w:type="dxa"/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8D856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976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016E2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25327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ACC6B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TG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1096C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.258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36B4C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CAAAATGGACCTGGCAGA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80E23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</w:tr>
      <w:tr w:rsidR="00E550CE" w:rsidRPr="00342B35" w14:paraId="029E9A8D" w14:textId="77777777" w:rsidTr="00A85E29">
        <w:trPr>
          <w:gridAfter w:val="1"/>
          <w:wAfter w:w="1070" w:type="dxa"/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7C90C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48CB44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ADDEC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TG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087FE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.372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DEC46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GACATTTTCATCCTTCACACAG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9DFA77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550CE" w:rsidRPr="00342B35" w14:paraId="048E022D" w14:textId="77777777" w:rsidTr="00A85E29">
        <w:trPr>
          <w:gridAfter w:val="1"/>
          <w:wAfter w:w="1070" w:type="dxa"/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BB551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88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7B0B6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37443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2D6C9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5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6BE5A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.230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15AA9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GGCTAAATAAGTGTGGAGTG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FE8AC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E550CE" w:rsidRPr="00342B35" w14:paraId="20E5E3B0" w14:textId="77777777" w:rsidTr="00A85E29">
        <w:trPr>
          <w:gridAfter w:val="1"/>
          <w:wAfter w:w="1070" w:type="dxa"/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63D35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96F152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4B32E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5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A9DC3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.319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32891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ATGGGAGCAGGTTATTC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881DA4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550CE" w:rsidRPr="00342B35" w14:paraId="0F098A69" w14:textId="77777777" w:rsidTr="00A85E29">
        <w:trPr>
          <w:gridAfter w:val="1"/>
          <w:wAfter w:w="1070" w:type="dxa"/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C98E0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568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19D39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37471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95101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XT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536CF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. 337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45374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GCAGAAGCTCTCAAGTTC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26214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E550CE" w:rsidRPr="00342B35" w14:paraId="141356E9" w14:textId="77777777" w:rsidTr="00A85E29">
        <w:trPr>
          <w:gridAfter w:val="1"/>
          <w:wAfter w:w="1070" w:type="dxa"/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F9C42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A8011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00231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XT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0C893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. 436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B80C6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TATGGGCCTTGATATTCAT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80FD0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550CE" w:rsidRPr="00342B35" w14:paraId="2BD4F543" w14:textId="77777777" w:rsidTr="00A85E29">
        <w:trPr>
          <w:gridAfter w:val="1"/>
          <w:wAfter w:w="1070" w:type="dxa"/>
          <w:trHeight w:val="300"/>
        </w:trPr>
        <w:tc>
          <w:tcPr>
            <w:tcW w:w="2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9F2E6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nes of interes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83B9E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402FA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2FDD9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13D2E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550CE" w:rsidRPr="00342B35" w14:paraId="29904BE7" w14:textId="77777777" w:rsidTr="00A85E29">
        <w:trPr>
          <w:gridAfter w:val="1"/>
          <w:wAfter w:w="1070" w:type="dxa"/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1E63B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49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A2592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201527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03E76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D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90856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290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1B26B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AGGGTGATGTTACAGCTCAGATA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69149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</w:tr>
      <w:tr w:rsidR="00E550CE" w:rsidRPr="00342B35" w14:paraId="321B948E" w14:textId="77777777" w:rsidTr="00A85E29">
        <w:trPr>
          <w:gridAfter w:val="1"/>
          <w:wAfter w:w="1070" w:type="dxa"/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CA11B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D4787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DBACB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D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3D2CA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 382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A6F70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TTGTCCAGAAGATGCTGTGA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216A6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550CE" w:rsidRPr="00342B35" w14:paraId="3D76B8D7" w14:textId="77777777" w:rsidTr="00A85E29">
        <w:trPr>
          <w:gridAfter w:val="1"/>
          <w:wAfter w:w="1070" w:type="dxa"/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ED28A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99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FF8DD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81024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AEC02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PARG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CEBA1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. 439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876B3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CGATGGTTGCAGATTATAA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E8A91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</w:tr>
      <w:tr w:rsidR="00E550CE" w:rsidRPr="00342B35" w14:paraId="03E5D2DB" w14:textId="77777777" w:rsidTr="00A85E29">
        <w:trPr>
          <w:gridAfter w:val="1"/>
          <w:wAfter w:w="1070" w:type="dxa"/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DD39F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C2120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FA277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PARG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880E7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. 578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5F74F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GTTGGAAGGCTCTTCATG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D5FEE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550CE" w:rsidRPr="00342B35" w14:paraId="64B2B39F" w14:textId="77777777" w:rsidTr="00A85E29">
        <w:trPr>
          <w:gridAfter w:val="1"/>
          <w:wAfter w:w="1070" w:type="dxa"/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6C12D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84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D95DE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75120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B3A2B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P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35945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. 768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450C7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GTCGCCTTTCTCCTGAT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BE2A6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</w:tr>
      <w:tr w:rsidR="00E550CE" w:rsidRPr="00342B35" w14:paraId="150AEF85" w14:textId="77777777" w:rsidTr="00A85E29">
        <w:trPr>
          <w:gridAfter w:val="1"/>
          <w:wAfter w:w="1070" w:type="dxa"/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1D93E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7EA60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75054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P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145EA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. 872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3D99B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GCCCTACTGGTTTCTGGA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FF79C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550CE" w:rsidRPr="00342B35" w14:paraId="3D33B44E" w14:textId="77777777" w:rsidTr="00A85E29">
        <w:trPr>
          <w:gridAfter w:val="1"/>
          <w:wAfter w:w="1070" w:type="dxa"/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37E9B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67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CF07A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75676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24EF0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BPD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B2620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.1440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28AC4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AGATGGAAAGGACAGTCAC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265AF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E550CE" w:rsidRPr="00342B35" w14:paraId="7DA1C5A1" w14:textId="77777777" w:rsidTr="00A85E29">
        <w:trPr>
          <w:gridAfter w:val="1"/>
          <w:wAfter w:w="1070" w:type="dxa"/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8E3FD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F179C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98614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BPD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96EE8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.1539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07241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GACTTTATTTATTCGTCCAGGT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BF563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550CE" w:rsidRPr="00342B35" w14:paraId="75C908ED" w14:textId="77777777" w:rsidTr="00A85E29">
        <w:trPr>
          <w:gridAfter w:val="1"/>
          <w:wAfter w:w="1070" w:type="dxa"/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7BC8E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753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97239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34315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FB7FF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BPG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26975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. 405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493B6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AACAACATGGCTGTGAAA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3574C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E550CE" w:rsidRPr="00342B35" w14:paraId="34B0E791" w14:textId="77777777" w:rsidTr="00A85E29">
        <w:trPr>
          <w:gridAfter w:val="1"/>
          <w:wAfter w:w="1070" w:type="dxa"/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868DB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B5DAC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5473B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BPG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A81AB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. 499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D51CB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TTCTCTTCCTTGAGCTGATT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795F7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550CE" w:rsidRPr="00342B35" w14:paraId="66BBEC3D" w14:textId="77777777" w:rsidTr="00A85E29">
        <w:trPr>
          <w:gridAfter w:val="1"/>
          <w:wAfter w:w="1070" w:type="dxa"/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0806B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11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B3B12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82651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61634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NMT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EB29E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. 1323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71630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GGTTCAGCAAAGCCGATATA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B1184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</w:tr>
      <w:tr w:rsidR="00E550CE" w:rsidRPr="00342B35" w14:paraId="5FB93FD6" w14:textId="77777777" w:rsidTr="00A85E29">
        <w:trPr>
          <w:gridAfter w:val="1"/>
          <w:wAfter w:w="1070" w:type="dxa"/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2C098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3584B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EFD41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NMT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66F73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. 1427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E312C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AAAACCAGCAATCCACCA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126C5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550CE" w:rsidRPr="00342B35" w14:paraId="5148EA2D" w14:textId="77777777" w:rsidTr="00A85E29">
        <w:trPr>
          <w:gridAfter w:val="1"/>
          <w:wAfter w:w="1070" w:type="dxa"/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2E0B6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02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39C82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81037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7DA67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S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27D94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. 3944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880A3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CGGAAGTATCTTATCTTGAAAC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BE04D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</w:tr>
      <w:tr w:rsidR="00E550CE" w:rsidRPr="00342B35" w14:paraId="5195D5DE" w14:textId="77777777" w:rsidTr="00A85E29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C9217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D8314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A6084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S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5A861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. 4078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977F8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TGTAATTGACAGCACTGGCTTA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C19B2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9288C6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7C3A797D" w14:textId="77777777" w:rsidR="00E550CE" w:rsidRPr="00342B35" w:rsidRDefault="00E550CE" w:rsidP="00E550CE">
      <w:pPr>
        <w:rPr>
          <w:rFonts w:ascii="Times New Roman" w:hAnsi="Times New Roman" w:cs="Times New Roman"/>
        </w:rPr>
      </w:pPr>
      <w:r w:rsidRPr="00342B35">
        <w:rPr>
          <w:rFonts w:ascii="Times New Roman" w:hAnsi="Times New Roman" w:cs="Times New Roman"/>
          <w:vertAlign w:val="superscript"/>
        </w:rPr>
        <w:t>1</w:t>
      </w:r>
      <w:r w:rsidRPr="00342B35">
        <w:rPr>
          <w:rFonts w:ascii="Times New Roman" w:hAnsi="Times New Roman" w:cs="Times New Roman"/>
        </w:rPr>
        <w:t xml:space="preserve"> Primer direction (F – forward; R – reverse) and hybridization position on the sequence.</w:t>
      </w:r>
      <w:r w:rsidRPr="00342B35">
        <w:rPr>
          <w:rFonts w:ascii="Times New Roman" w:hAnsi="Times New Roman" w:cs="Times New Roman"/>
        </w:rPr>
        <w:br/>
      </w:r>
      <w:r w:rsidRPr="00342B35">
        <w:rPr>
          <w:rFonts w:ascii="Times New Roman" w:hAnsi="Times New Roman" w:cs="Times New Roman"/>
          <w:vertAlign w:val="superscript"/>
        </w:rPr>
        <w:t>2</w:t>
      </w:r>
      <w:r w:rsidRPr="00342B35">
        <w:rPr>
          <w:rFonts w:ascii="Times New Roman" w:hAnsi="Times New Roman" w:cs="Times New Roman"/>
        </w:rPr>
        <w:t xml:space="preserve"> Amplicon size in base pair (bp).</w:t>
      </w:r>
    </w:p>
    <w:p w14:paraId="6A53BA6D" w14:textId="77777777" w:rsidR="00E550CE" w:rsidRPr="00342B35" w:rsidRDefault="00E550CE" w:rsidP="00E550CE">
      <w:pPr>
        <w:rPr>
          <w:rFonts w:ascii="Times New Roman" w:hAnsi="Times New Roman" w:cs="Times New Roman"/>
          <w:b/>
          <w:sz w:val="24"/>
          <w:szCs w:val="24"/>
        </w:rPr>
        <w:sectPr w:rsidR="00E550CE" w:rsidRPr="00342B35" w:rsidSect="00A82BD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923D7EB" w14:textId="77777777" w:rsidR="00E550CE" w:rsidRPr="00342B35" w:rsidRDefault="00E550CE" w:rsidP="00E550CE">
      <w:pPr>
        <w:rPr>
          <w:rFonts w:ascii="Times New Roman" w:hAnsi="Times New Roman" w:cs="Times New Roman"/>
          <w:sz w:val="24"/>
          <w:szCs w:val="24"/>
        </w:rPr>
      </w:pPr>
      <w:r w:rsidRPr="00342B3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2. </w:t>
      </w:r>
      <w:r w:rsidRPr="00342B35">
        <w:rPr>
          <w:rFonts w:ascii="Times New Roman" w:hAnsi="Times New Roman" w:cs="Times New Roman"/>
          <w:sz w:val="24"/>
          <w:szCs w:val="24"/>
        </w:rPr>
        <w:t xml:space="preserve">Sequencing results of PCR products from primers of genes designed for this experiment. </w:t>
      </w:r>
      <w:r w:rsidRPr="00342B35">
        <w:rPr>
          <w:rFonts w:ascii="Times New Roman" w:hAnsi="Times New Roman" w:cs="Times New Roman"/>
        </w:rPr>
        <w:fldChar w:fldCharType="begin"/>
      </w:r>
      <w:r w:rsidRPr="00342B35">
        <w:rPr>
          <w:rFonts w:ascii="Times New Roman" w:hAnsi="Times New Roman" w:cs="Times New Roman"/>
        </w:rPr>
        <w:instrText xml:space="preserve"> LINK Excel.Sheet.12 "Book1" "Sheet1!R1C1:R17C11" \a \f 4 \h  \* MERGEFORMAT </w:instrText>
      </w:r>
      <w:r w:rsidRPr="00342B35">
        <w:rPr>
          <w:rFonts w:ascii="Times New Roman" w:hAnsi="Times New Roman" w:cs="Times New Roman"/>
        </w:rPr>
        <w:fldChar w:fldCharType="separate"/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1235"/>
        <w:gridCol w:w="2357"/>
        <w:gridCol w:w="1194"/>
        <w:gridCol w:w="1193"/>
        <w:gridCol w:w="1193"/>
        <w:gridCol w:w="1193"/>
        <w:gridCol w:w="1193"/>
        <w:gridCol w:w="1193"/>
        <w:gridCol w:w="1193"/>
        <w:gridCol w:w="1016"/>
      </w:tblGrid>
      <w:tr w:rsidR="00E550CE" w:rsidRPr="00342B35" w14:paraId="45CB3503" w14:textId="77777777" w:rsidTr="00A85E29">
        <w:trPr>
          <w:trHeight w:val="300"/>
        </w:trPr>
        <w:tc>
          <w:tcPr>
            <w:tcW w:w="1296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F108F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l controls </w:t>
            </w:r>
          </w:p>
        </w:tc>
      </w:tr>
      <w:tr w:rsidR="00E550CE" w:rsidRPr="00342B35" w14:paraId="777AB19F" w14:textId="77777777" w:rsidTr="00A85E29">
        <w:trPr>
          <w:trHeight w:val="300"/>
        </w:trPr>
        <w:tc>
          <w:tcPr>
            <w:tcW w:w="12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7F9F" w14:textId="77777777" w:rsidR="00E550CE" w:rsidRPr="00342B35" w:rsidRDefault="00E550CE" w:rsidP="00A85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</w:rPr>
              <w:t>MTG1</w:t>
            </w:r>
          </w:p>
        </w:tc>
        <w:tc>
          <w:tcPr>
            <w:tcW w:w="1172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ADD6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</w:rPr>
              <w:t>CGACCGAAATACCACCCTTGGAAGAGAGGCATAAAACATGTTTGTTTTTCCAACCTGTGTGAAGGATGA</w:t>
            </w:r>
          </w:p>
        </w:tc>
      </w:tr>
      <w:tr w:rsidR="00E550CE" w:rsidRPr="00342B35" w14:paraId="1F09EAD6" w14:textId="77777777" w:rsidTr="00A85E29">
        <w:trPr>
          <w:trHeight w:val="300"/>
        </w:trPr>
        <w:tc>
          <w:tcPr>
            <w:tcW w:w="12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D1A85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4099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</w:rPr>
              <w:t>AAATGTCAAG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1714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50E1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8FD3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3B16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A5FD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C36F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6213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4A57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550CE" w:rsidRPr="00342B35" w14:paraId="72E24FC9" w14:textId="77777777" w:rsidTr="00A85E29">
        <w:trPr>
          <w:trHeight w:val="300"/>
        </w:trPr>
        <w:tc>
          <w:tcPr>
            <w:tcW w:w="12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D7B3" w14:textId="77777777" w:rsidR="00E550CE" w:rsidRPr="00342B35" w:rsidRDefault="00E550CE" w:rsidP="00A85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</w:rPr>
              <w:t xml:space="preserve">RPS15A </w:t>
            </w:r>
          </w:p>
        </w:tc>
        <w:tc>
          <w:tcPr>
            <w:tcW w:w="1172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E490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</w:rPr>
              <w:t>GACTGATATGAGTGTCACTCATAGTATCCTAGGATAGTGGCAGAATAACCTGCTCCCAGTCCCAACTCCA</w:t>
            </w:r>
          </w:p>
        </w:tc>
      </w:tr>
      <w:tr w:rsidR="00E550CE" w:rsidRPr="00342B35" w14:paraId="3B24E866" w14:textId="77777777" w:rsidTr="00A85E29">
        <w:trPr>
          <w:trHeight w:val="300"/>
        </w:trPr>
        <w:tc>
          <w:tcPr>
            <w:tcW w:w="12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F1BCC4D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4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9099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</w:rPr>
              <w:t>CACTATTATTACGGTACGTTACGCATG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0358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FE91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D1FA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1A5F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6AFA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E910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550CE" w:rsidRPr="00342B35" w14:paraId="1D3C3C7D" w14:textId="77777777" w:rsidTr="00A85E29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465E0" w14:textId="77777777" w:rsidR="00E550CE" w:rsidRPr="00342B35" w:rsidRDefault="00E550CE" w:rsidP="00A85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</w:rPr>
              <w:t xml:space="preserve">UXT </w:t>
            </w:r>
          </w:p>
        </w:tc>
        <w:tc>
          <w:tcPr>
            <w:tcW w:w="1172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50D87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</w:rPr>
              <w:t>GTCTAAACGTCCCCTCCGGGGGCTCAGCGACAACCTTCACCAAGGGACTTCCATTGAATATTCAAGGGCC</w:t>
            </w:r>
          </w:p>
          <w:p w14:paraId="3F14D500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</w:rPr>
              <w:t>CATTATTCCAA</w:t>
            </w:r>
          </w:p>
        </w:tc>
      </w:tr>
      <w:tr w:rsidR="00E550CE" w:rsidRPr="00342B35" w14:paraId="55059447" w14:textId="77777777" w:rsidTr="00A85E29">
        <w:trPr>
          <w:trHeight w:val="300"/>
        </w:trPr>
        <w:tc>
          <w:tcPr>
            <w:tcW w:w="1296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958EF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s of interest </w:t>
            </w:r>
          </w:p>
        </w:tc>
      </w:tr>
      <w:tr w:rsidR="00E550CE" w:rsidRPr="00342B35" w14:paraId="6FFEFAA3" w14:textId="77777777" w:rsidTr="00A85E29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3E42" w14:textId="77777777" w:rsidR="00E550CE" w:rsidRPr="00342B35" w:rsidRDefault="00E550CE" w:rsidP="00A85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</w:rPr>
              <w:t>SOD2</w:t>
            </w:r>
          </w:p>
        </w:tc>
        <w:tc>
          <w:tcPr>
            <w:tcW w:w="1070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5B58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</w:rPr>
              <w:t>CCGTTGCCCGGTCGTGGTAGTCTACGGGGTGCCATATCAATCACAGCATCTTCGTGACAAATCATAGA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11FC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50CE" w:rsidRPr="00342B35" w14:paraId="422093E0" w14:textId="77777777" w:rsidTr="00A85E29">
        <w:trPr>
          <w:trHeight w:val="300"/>
        </w:trPr>
        <w:tc>
          <w:tcPr>
            <w:tcW w:w="12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366E" w14:textId="77777777" w:rsidR="00E550CE" w:rsidRPr="00342B35" w:rsidRDefault="00E550CE" w:rsidP="00A85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</w:rPr>
              <w:t>PPARG</w:t>
            </w:r>
          </w:p>
        </w:tc>
        <w:tc>
          <w:tcPr>
            <w:tcW w:w="1172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CD23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</w:rPr>
              <w:t>CAGTGACTCAGAGTACAAGTGCATGCAAAGTGGAGCCGTGTATCCCCACCTTATTATTCGTGAAAAGAC</w:t>
            </w:r>
          </w:p>
        </w:tc>
      </w:tr>
      <w:tr w:rsidR="00E550CE" w:rsidRPr="00342B35" w14:paraId="2FA979E7" w14:textId="77777777" w:rsidTr="00A85E29">
        <w:trPr>
          <w:trHeight w:val="300"/>
        </w:trPr>
        <w:tc>
          <w:tcPr>
            <w:tcW w:w="12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5E23F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7DFB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</w:rPr>
              <w:t>TCGAGTCATAGTACAGTAAGCCTCAT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B9A9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5A11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1791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E3E7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E0AB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F276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550CE" w:rsidRPr="00342B35" w14:paraId="69E6F499" w14:textId="77777777" w:rsidTr="00A85E29">
        <w:trPr>
          <w:trHeight w:val="300"/>
        </w:trPr>
        <w:tc>
          <w:tcPr>
            <w:tcW w:w="12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4F03" w14:textId="77777777" w:rsidR="00E550CE" w:rsidRPr="00342B35" w:rsidRDefault="00E550CE" w:rsidP="00A85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</w:rPr>
              <w:t>LPL</w:t>
            </w:r>
          </w:p>
        </w:tc>
        <w:tc>
          <w:tcPr>
            <w:tcW w:w="1172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F37D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</w:rPr>
              <w:t>CGATGGATCAGTACCACATCACCAGGGGGTCACCAGGTCGAAGTATCGGAATCCAGGAAAACNCAGTA</w:t>
            </w:r>
          </w:p>
        </w:tc>
      </w:tr>
      <w:tr w:rsidR="00E550CE" w:rsidRPr="00342B35" w14:paraId="525B51CA" w14:textId="77777777" w:rsidTr="00A85E29">
        <w:trPr>
          <w:trHeight w:val="300"/>
        </w:trPr>
        <w:tc>
          <w:tcPr>
            <w:tcW w:w="12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28AE4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2996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</w:rPr>
              <w:t>GGCGCATG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5ABF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49F3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ACCB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C675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40C2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2C8B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90B6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6324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550CE" w:rsidRPr="00342B35" w14:paraId="61F0D682" w14:textId="77777777" w:rsidTr="00A85E29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9A03" w14:textId="77777777" w:rsidR="00E550CE" w:rsidRPr="00342B35" w:rsidRDefault="00E550CE" w:rsidP="00A85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</w:rPr>
              <w:t>CEBPD</w:t>
            </w:r>
          </w:p>
        </w:tc>
        <w:tc>
          <w:tcPr>
            <w:tcW w:w="1172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2095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</w:rPr>
              <w:t>GACTTACTGCTACTGTCAGTACTTGTATATTTTCAAAGATTAACTGGACGAATAAATAAAGTCGTCCTAGCA</w:t>
            </w:r>
          </w:p>
        </w:tc>
      </w:tr>
      <w:tr w:rsidR="00E550CE" w:rsidRPr="00342B35" w14:paraId="3C2EB8A2" w14:textId="77777777" w:rsidTr="00A85E29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2605" w14:textId="77777777" w:rsidR="00E550CE" w:rsidRPr="00342B35" w:rsidRDefault="00E550CE" w:rsidP="00A85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</w:rPr>
              <w:t>CEBPG</w:t>
            </w:r>
          </w:p>
        </w:tc>
        <w:tc>
          <w:tcPr>
            <w:tcW w:w="1172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8421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</w:rPr>
              <w:t>GCAGGTAGCAGCAGAGCGCAGGATACGCGTGCAGAGAGGTCAATCAGCTCAAGGGGAAGAGGAATGGAAA</w:t>
            </w:r>
          </w:p>
        </w:tc>
      </w:tr>
      <w:tr w:rsidR="00E550CE" w:rsidRPr="00342B35" w14:paraId="58128746" w14:textId="77777777" w:rsidTr="00A85E29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061A" w14:textId="77777777" w:rsidR="00E550CE" w:rsidRPr="00342B35" w:rsidRDefault="00E550CE" w:rsidP="00A85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</w:rPr>
              <w:t>DNMT1</w:t>
            </w:r>
          </w:p>
        </w:tc>
        <w:tc>
          <w:tcPr>
            <w:tcW w:w="1172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F8D4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</w:rPr>
              <w:t>CGATACATCTCGCAGTGTATTATGGCAAAATTTTGGCATAAACGAATGGTGGATTGCTGGTTTCTGATAA</w:t>
            </w:r>
          </w:p>
        </w:tc>
      </w:tr>
      <w:tr w:rsidR="00E550CE" w:rsidRPr="00342B35" w14:paraId="7D0E6D6A" w14:textId="77777777" w:rsidTr="00A85E29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C735A" w14:textId="77777777" w:rsidR="00E550CE" w:rsidRPr="00342B35" w:rsidRDefault="00E550CE" w:rsidP="00A85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</w:rPr>
              <w:t>NOS3</w:t>
            </w:r>
          </w:p>
        </w:tc>
        <w:tc>
          <w:tcPr>
            <w:tcW w:w="1172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23C40" w14:textId="77777777" w:rsidR="00E550CE" w:rsidRPr="00342B35" w:rsidRDefault="00E550CE" w:rsidP="00A85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</w:rPr>
              <w:t>GTATCTATCATTCATATTTATTATTGAGATACCATAAGAGACTGGACCAGAAGTTAGGAGACCTATCTAAGA</w:t>
            </w:r>
          </w:p>
        </w:tc>
      </w:tr>
    </w:tbl>
    <w:p w14:paraId="2D88799D" w14:textId="77777777" w:rsidR="00E550CE" w:rsidRPr="00342B35" w:rsidRDefault="00E550CE" w:rsidP="00E550CE">
      <w:pPr>
        <w:rPr>
          <w:rFonts w:ascii="Times New Roman" w:hAnsi="Times New Roman" w:cs="Times New Roman"/>
        </w:rPr>
      </w:pPr>
      <w:r w:rsidRPr="00342B35">
        <w:rPr>
          <w:rFonts w:ascii="Times New Roman" w:hAnsi="Times New Roman" w:cs="Times New Roman"/>
        </w:rPr>
        <w:fldChar w:fldCharType="end"/>
      </w:r>
      <w:r w:rsidRPr="00342B35">
        <w:rPr>
          <w:rFonts w:ascii="Times New Roman" w:hAnsi="Times New Roman" w:cs="Times New Roman"/>
        </w:rPr>
        <w:fldChar w:fldCharType="begin"/>
      </w:r>
      <w:r w:rsidRPr="00342B35">
        <w:rPr>
          <w:rFonts w:ascii="Times New Roman" w:hAnsi="Times New Roman" w:cs="Times New Roman"/>
        </w:rPr>
        <w:instrText xml:space="preserve"> LINK Excel.Sheet.12 "Book1" "Sheet1!R1C1:R17C11" \a \f 4 \h  \* MERGEFORMAT </w:instrText>
      </w:r>
      <w:r w:rsidRPr="00342B35">
        <w:rPr>
          <w:rFonts w:ascii="Times New Roman" w:hAnsi="Times New Roman" w:cs="Times New Roman"/>
        </w:rPr>
        <w:fldChar w:fldCharType="end"/>
      </w:r>
    </w:p>
    <w:p w14:paraId="67AE4A7C" w14:textId="77777777" w:rsidR="00E550CE" w:rsidRPr="00342B35" w:rsidRDefault="00E550CE" w:rsidP="00E550CE">
      <w:pPr>
        <w:rPr>
          <w:rFonts w:ascii="Times New Roman" w:hAnsi="Times New Roman" w:cs="Times New Roman"/>
          <w:sz w:val="24"/>
          <w:szCs w:val="24"/>
        </w:rPr>
      </w:pPr>
      <w:r w:rsidRPr="00342B35">
        <w:rPr>
          <w:rFonts w:ascii="Times New Roman" w:hAnsi="Times New Roman" w:cs="Times New Roman"/>
          <w:sz w:val="24"/>
          <w:szCs w:val="24"/>
        </w:rPr>
        <w:t>Best hits using BLASTN (http://ncbi.nlm.nih.gov) are shown.</w:t>
      </w:r>
    </w:p>
    <w:p w14:paraId="246C57B5" w14:textId="77777777" w:rsidR="00E550CE" w:rsidRPr="00342B35" w:rsidRDefault="00E550CE" w:rsidP="00E550CE">
      <w:pPr>
        <w:rPr>
          <w:rFonts w:ascii="Times New Roman" w:hAnsi="Times New Roman" w:cs="Times New Roman"/>
          <w:sz w:val="24"/>
          <w:szCs w:val="24"/>
        </w:rPr>
        <w:sectPr w:rsidR="00E550CE" w:rsidRPr="00342B35" w:rsidSect="00A82BD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342B35">
        <w:rPr>
          <w:rFonts w:ascii="Times New Roman" w:hAnsi="Times New Roman" w:cs="Times New Roman"/>
          <w:sz w:val="24"/>
          <w:szCs w:val="24"/>
        </w:rPr>
        <w:br w:type="page"/>
      </w:r>
    </w:p>
    <w:p w14:paraId="6B6D7A5E" w14:textId="77777777" w:rsidR="00E550CE" w:rsidRPr="00342B35" w:rsidRDefault="00E550CE" w:rsidP="00E550CE">
      <w:pPr>
        <w:rPr>
          <w:rFonts w:ascii="Times New Roman" w:hAnsi="Times New Roman" w:cs="Times New Roman"/>
          <w:sz w:val="24"/>
          <w:szCs w:val="24"/>
        </w:rPr>
      </w:pPr>
      <w:r w:rsidRPr="00342B3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3. </w:t>
      </w:r>
      <w:r w:rsidRPr="00342B35">
        <w:rPr>
          <w:rFonts w:ascii="Times New Roman" w:hAnsi="Times New Roman" w:cs="Times New Roman"/>
          <w:sz w:val="24"/>
          <w:szCs w:val="24"/>
        </w:rPr>
        <w:t>Sequencing results of genes using BLASTN*</w:t>
      </w:r>
    </w:p>
    <w:tbl>
      <w:tblPr>
        <w:tblW w:w="9376" w:type="dxa"/>
        <w:tblLook w:val="04A0" w:firstRow="1" w:lastRow="0" w:firstColumn="1" w:lastColumn="0" w:noHBand="0" w:noVBand="1"/>
      </w:tblPr>
      <w:tblGrid>
        <w:gridCol w:w="1355"/>
        <w:gridCol w:w="8021"/>
      </w:tblGrid>
      <w:tr w:rsidR="00E550CE" w:rsidRPr="00342B35" w14:paraId="225A3B9A" w14:textId="77777777" w:rsidTr="00A85E29">
        <w:trPr>
          <w:trHeight w:val="305"/>
        </w:trPr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FC4A27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  <w:r w:rsidRPr="00342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transcript</w:t>
            </w:r>
          </w:p>
        </w:tc>
        <w:tc>
          <w:tcPr>
            <w:tcW w:w="8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B5AA7D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st hit in NCBI</w:t>
            </w:r>
          </w:p>
        </w:tc>
      </w:tr>
      <w:tr w:rsidR="00E550CE" w:rsidRPr="00342B35" w14:paraId="7F59DAC9" w14:textId="77777777" w:rsidTr="00A85E29">
        <w:trPr>
          <w:trHeight w:val="30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D53A4" w14:textId="77777777" w:rsidR="00E550CE" w:rsidRPr="00342B35" w:rsidRDefault="00E550CE" w:rsidP="00A85E2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66EAC78" w14:textId="77777777" w:rsidR="00E550CE" w:rsidRPr="00342B35" w:rsidRDefault="00E550CE" w:rsidP="00A85E29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BPD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B5508" w14:textId="77777777" w:rsidR="00E550CE" w:rsidRPr="00342B35" w:rsidRDefault="00E550CE" w:rsidP="00A85E2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 taurus CCAAT enhancer binding protein delta (CEBPD), mRNA</w:t>
            </w:r>
          </w:p>
        </w:tc>
      </w:tr>
      <w:tr w:rsidR="00E550CE" w:rsidRPr="00342B35" w14:paraId="3AB0B4E7" w14:textId="77777777" w:rsidTr="00A85E29">
        <w:trPr>
          <w:trHeight w:val="30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B4AC7" w14:textId="77777777" w:rsidR="00E550CE" w:rsidRPr="00342B35" w:rsidRDefault="00E550CE" w:rsidP="00A85E29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BPG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09493" w14:textId="77777777" w:rsidR="00E550CE" w:rsidRPr="00342B35" w:rsidRDefault="00E550CE" w:rsidP="00A85E2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 taurus CCAAT enhancer binding protein gamma (CEBPG), mRNA</w:t>
            </w:r>
          </w:p>
        </w:tc>
      </w:tr>
      <w:tr w:rsidR="00E550CE" w:rsidRPr="00303589" w14:paraId="48206030" w14:textId="77777777" w:rsidTr="00A85E29">
        <w:trPr>
          <w:trHeight w:val="30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8D22B" w14:textId="77777777" w:rsidR="00E550CE" w:rsidRPr="00342B35" w:rsidRDefault="00E550CE" w:rsidP="00A85E29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NMT1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383B3" w14:textId="77777777" w:rsidR="00E550CE" w:rsidRPr="00342B35" w:rsidRDefault="00E550CE" w:rsidP="00A85E2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/>
              </w:rPr>
            </w:pPr>
            <w:proofErr w:type="spellStart"/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/>
              </w:rPr>
              <w:t>Bos</w:t>
            </w:r>
            <w:proofErr w:type="spellEnd"/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/>
              </w:rPr>
              <w:t xml:space="preserve"> </w:t>
            </w:r>
            <w:proofErr w:type="spellStart"/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/>
              </w:rPr>
              <w:t>taurus</w:t>
            </w:r>
            <w:proofErr w:type="spellEnd"/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/>
              </w:rPr>
              <w:t xml:space="preserve"> DNA </w:t>
            </w:r>
            <w:proofErr w:type="spellStart"/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/>
              </w:rPr>
              <w:t>methyltransferase</w:t>
            </w:r>
            <w:proofErr w:type="spellEnd"/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/>
              </w:rPr>
              <w:t xml:space="preserve"> 1 (DNMT1), mRNA</w:t>
            </w:r>
          </w:p>
        </w:tc>
      </w:tr>
      <w:tr w:rsidR="00E550CE" w:rsidRPr="00342B35" w14:paraId="2A7C6B95" w14:textId="77777777" w:rsidTr="00A85E29">
        <w:trPr>
          <w:trHeight w:val="30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6FC70" w14:textId="77777777" w:rsidR="00E550CE" w:rsidRPr="00342B35" w:rsidRDefault="00E550CE" w:rsidP="00A85E29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PL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F16DA" w14:textId="77777777" w:rsidR="00E550CE" w:rsidRPr="00342B35" w:rsidRDefault="007946C9" w:rsidP="00A85E2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hyperlink r:id="rId4" w:anchor="alnHdr_115497163" w:tooltip="Go to alignment for Bos taurus lipoprotein lipase (LPL), mRNA &gt;gb|BC118091.1| Bos taurus lipoprotein lipase, mRNA (cDNA clone MGC:137861 IMAGE:8080198), complete cds" w:history="1">
              <w:r w:rsidR="00E550CE" w:rsidRPr="00342B3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fr-FR"/>
                </w:rPr>
                <w:t xml:space="preserve">Bos </w:t>
              </w:r>
              <w:proofErr w:type="spellStart"/>
              <w:r w:rsidR="00E550CE" w:rsidRPr="00342B3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fr-FR"/>
                </w:rPr>
                <w:t>taurus</w:t>
              </w:r>
              <w:proofErr w:type="spellEnd"/>
              <w:r w:rsidR="00E550CE" w:rsidRPr="00342B3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fr-FR"/>
                </w:rPr>
                <w:t xml:space="preserve"> </w:t>
              </w:r>
              <w:proofErr w:type="spellStart"/>
              <w:r w:rsidR="00E550CE" w:rsidRPr="00342B3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fr-FR"/>
                </w:rPr>
                <w:t>lipoprotein</w:t>
              </w:r>
              <w:proofErr w:type="spellEnd"/>
              <w:r w:rsidR="00E550CE" w:rsidRPr="00342B3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fr-FR"/>
                </w:rPr>
                <w:t xml:space="preserve"> lipase (LPL), </w:t>
              </w:r>
              <w:proofErr w:type="spellStart"/>
              <w:r w:rsidR="00E550CE" w:rsidRPr="00342B3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fr-FR"/>
                </w:rPr>
                <w:t>mRNA</w:t>
              </w:r>
              <w:proofErr w:type="spellEnd"/>
            </w:hyperlink>
          </w:p>
        </w:tc>
      </w:tr>
      <w:tr w:rsidR="00E550CE" w:rsidRPr="00342B35" w14:paraId="5517C350" w14:textId="77777777" w:rsidTr="00A85E29">
        <w:trPr>
          <w:trHeight w:val="30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80A6D" w14:textId="77777777" w:rsidR="00E550CE" w:rsidRPr="00342B35" w:rsidRDefault="00E550CE" w:rsidP="00A85E29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TG1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49C2A" w14:textId="77777777" w:rsidR="00E550CE" w:rsidRPr="00342B35" w:rsidRDefault="00E550CE" w:rsidP="00A85E2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sz w:val="24"/>
                <w:szCs w:val="24"/>
              </w:rPr>
              <w:t>Bos taurus mitochondrial ribosome associated GTPase 1 (MTG1), mRNA</w:t>
            </w:r>
          </w:p>
        </w:tc>
      </w:tr>
      <w:tr w:rsidR="00E550CE" w:rsidRPr="00342B35" w14:paraId="7E323036" w14:textId="77777777" w:rsidTr="00A85E29">
        <w:trPr>
          <w:trHeight w:val="30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CAC8E" w14:textId="77777777" w:rsidR="00E550CE" w:rsidRPr="00342B35" w:rsidRDefault="00E550CE" w:rsidP="00A85E29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S3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48AEA" w14:textId="77777777" w:rsidR="00E550CE" w:rsidRPr="00342B35" w:rsidRDefault="007946C9" w:rsidP="00A85E2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5" w:anchor="alnHdr_317008622" w:tooltip="Go to alignment for Bos taurus nitric oxide synthase 3 (endothelial cell) (NOS3), mRNA" w:history="1">
              <w:r w:rsidR="00E550CE" w:rsidRPr="00342B3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Bos taurus nitric oxide synthase 3 (endothelial cell) (NOS3), mRNA</w:t>
              </w:r>
            </w:hyperlink>
          </w:p>
        </w:tc>
      </w:tr>
      <w:tr w:rsidR="00E550CE" w:rsidRPr="00342B35" w14:paraId="2D092D4F" w14:textId="77777777" w:rsidTr="00A85E29">
        <w:trPr>
          <w:trHeight w:val="30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07589" w14:textId="77777777" w:rsidR="00E550CE" w:rsidRPr="00342B35" w:rsidRDefault="00E550CE" w:rsidP="00A85E29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PARG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9F498" w14:textId="77777777" w:rsidR="00E550CE" w:rsidRPr="00342B35" w:rsidRDefault="00E550CE" w:rsidP="00A85E2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 taurus peroxisome proliferator activated receptor gamma (PPARG), mRNA</w:t>
            </w:r>
          </w:p>
        </w:tc>
      </w:tr>
      <w:tr w:rsidR="00E550CE" w:rsidRPr="00342B35" w14:paraId="7F2CFC9D" w14:textId="77777777" w:rsidTr="00A85E29">
        <w:trPr>
          <w:trHeight w:val="30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BEB1E" w14:textId="77777777" w:rsidR="00E550CE" w:rsidRPr="00342B35" w:rsidRDefault="00E550CE" w:rsidP="00A85E29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5A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7B94F" w14:textId="77777777" w:rsidR="00E550CE" w:rsidRPr="00342B35" w:rsidRDefault="00E550CE" w:rsidP="00A85E2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 taurus ribosomal protein S 15 a (RPS15A), mRNA</w:t>
            </w:r>
          </w:p>
        </w:tc>
      </w:tr>
      <w:tr w:rsidR="00E550CE" w:rsidRPr="00303589" w14:paraId="05F5C591" w14:textId="77777777" w:rsidTr="00A85E29">
        <w:trPr>
          <w:trHeight w:val="30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408F8" w14:textId="77777777" w:rsidR="00E550CE" w:rsidRPr="00342B35" w:rsidRDefault="00E550CE" w:rsidP="00A85E29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D2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90EB2" w14:textId="77777777" w:rsidR="00E550CE" w:rsidRPr="00342B35" w:rsidRDefault="00E550CE" w:rsidP="00A85E2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/>
              </w:rPr>
            </w:pPr>
            <w:proofErr w:type="spellStart"/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/>
              </w:rPr>
              <w:t>Bos</w:t>
            </w:r>
            <w:proofErr w:type="spellEnd"/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/>
              </w:rPr>
              <w:t xml:space="preserve"> </w:t>
            </w:r>
            <w:proofErr w:type="spellStart"/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/>
              </w:rPr>
              <w:t>taurus</w:t>
            </w:r>
            <w:proofErr w:type="spellEnd"/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/>
              </w:rPr>
              <w:t xml:space="preserve"> </w:t>
            </w:r>
            <w:proofErr w:type="spellStart"/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/>
              </w:rPr>
              <w:t>superoxide</w:t>
            </w:r>
            <w:proofErr w:type="spellEnd"/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/>
              </w:rPr>
              <w:t xml:space="preserve"> </w:t>
            </w:r>
            <w:proofErr w:type="spellStart"/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/>
              </w:rPr>
              <w:t>dismutase</w:t>
            </w:r>
            <w:proofErr w:type="spellEnd"/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/>
              </w:rPr>
              <w:t xml:space="preserve"> 2 (SOD2), mRNA</w:t>
            </w:r>
          </w:p>
        </w:tc>
      </w:tr>
      <w:tr w:rsidR="00E550CE" w:rsidRPr="00342B35" w14:paraId="5E332B20" w14:textId="77777777" w:rsidTr="00A85E29">
        <w:trPr>
          <w:trHeight w:val="30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90BBD" w14:textId="77777777" w:rsidR="00E550CE" w:rsidRPr="00342B35" w:rsidRDefault="00E550CE" w:rsidP="00A85E29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XT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4371D" w14:textId="77777777" w:rsidR="00E550CE" w:rsidRPr="00342B35" w:rsidRDefault="00E550CE" w:rsidP="00A85E2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 taurus ubiquitously expressed prefoldin like chaperone (UXT), mRNA</w:t>
            </w:r>
          </w:p>
        </w:tc>
      </w:tr>
    </w:tbl>
    <w:p w14:paraId="25EBE3BE" w14:textId="77777777" w:rsidR="007946C9" w:rsidRDefault="00E550CE" w:rsidP="00E550CE">
      <w:pPr>
        <w:rPr>
          <w:rFonts w:ascii="Times New Roman" w:hAnsi="Times New Roman" w:cs="Times New Roman"/>
          <w:bCs/>
          <w:sz w:val="24"/>
          <w:szCs w:val="24"/>
        </w:rPr>
        <w:sectPr w:rsidR="007946C9" w:rsidSect="00A82BD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42B35">
        <w:rPr>
          <w:rFonts w:ascii="Times New Roman" w:hAnsi="Times New Roman" w:cs="Times New Roman"/>
          <w:bCs/>
          <w:sz w:val="24"/>
          <w:szCs w:val="24"/>
        </w:rPr>
        <w:t xml:space="preserve">* BLASTN from NCBI (http://ncbi.nlm.nih.gov) </w:t>
      </w:r>
    </w:p>
    <w:p w14:paraId="6C0A516D" w14:textId="77777777" w:rsidR="00E550CE" w:rsidRPr="00342B35" w:rsidRDefault="00E550CE" w:rsidP="00E550CE">
      <w:pPr>
        <w:rPr>
          <w:rFonts w:ascii="Times New Roman" w:hAnsi="Times New Roman" w:cs="Times New Roman"/>
          <w:bCs/>
          <w:sz w:val="24"/>
          <w:szCs w:val="24"/>
        </w:rPr>
      </w:pPr>
    </w:p>
    <w:p w14:paraId="62E2A487" w14:textId="77777777" w:rsidR="00E550CE" w:rsidRPr="00342B35" w:rsidRDefault="00E550CE" w:rsidP="00E550CE">
      <w:pPr>
        <w:rPr>
          <w:rFonts w:ascii="Times New Roman" w:hAnsi="Times New Roman" w:cs="Times New Roman"/>
          <w:bCs/>
          <w:sz w:val="24"/>
          <w:szCs w:val="24"/>
        </w:rPr>
      </w:pPr>
      <w:r w:rsidRPr="00342B35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2BCEB878" w14:textId="77777777" w:rsidR="00E550CE" w:rsidRPr="00342B35" w:rsidRDefault="00E550CE" w:rsidP="00E550CE">
      <w:pPr>
        <w:rPr>
          <w:rFonts w:ascii="Times New Roman" w:hAnsi="Times New Roman" w:cs="Times New Roman"/>
          <w:bCs/>
          <w:sz w:val="24"/>
          <w:szCs w:val="24"/>
        </w:rPr>
        <w:sectPr w:rsidR="00E550CE" w:rsidRPr="00342B35" w:rsidSect="007946C9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4879CE0" w14:textId="77777777" w:rsidR="00E550CE" w:rsidRPr="00342B35" w:rsidRDefault="00E550CE" w:rsidP="00E550CE">
      <w:pPr>
        <w:rPr>
          <w:rFonts w:ascii="Times New Roman" w:hAnsi="Times New Roman" w:cs="Times New Roman"/>
          <w:sz w:val="24"/>
          <w:szCs w:val="24"/>
        </w:rPr>
      </w:pPr>
      <w:r w:rsidRPr="00342B3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4. </w:t>
      </w:r>
      <w:r w:rsidRPr="00342B35">
        <w:rPr>
          <w:rFonts w:ascii="Times New Roman" w:hAnsi="Times New Roman" w:cs="Times New Roman"/>
          <w:sz w:val="24"/>
          <w:szCs w:val="24"/>
        </w:rPr>
        <w:t xml:space="preserve">Quantitative real time PCR performance among the 7 genes measured in skeletal muscle </w:t>
      </w:r>
      <w:proofErr w:type="gramStart"/>
      <w:r w:rsidRPr="00342B35">
        <w:rPr>
          <w:rFonts w:ascii="Times New Roman" w:hAnsi="Times New Roman" w:cs="Times New Roman"/>
          <w:sz w:val="24"/>
          <w:szCs w:val="24"/>
        </w:rPr>
        <w:t>samples</w:t>
      </w:r>
      <w:proofErr w:type="gramEnd"/>
    </w:p>
    <w:tbl>
      <w:tblPr>
        <w:tblW w:w="13671" w:type="dxa"/>
        <w:tblLook w:val="04A0" w:firstRow="1" w:lastRow="0" w:firstColumn="1" w:lastColumn="0" w:noHBand="0" w:noVBand="1"/>
      </w:tblPr>
      <w:tblGrid>
        <w:gridCol w:w="2216"/>
        <w:gridCol w:w="214"/>
        <w:gridCol w:w="977"/>
        <w:gridCol w:w="1341"/>
        <w:gridCol w:w="1024"/>
        <w:gridCol w:w="1005"/>
        <w:gridCol w:w="1601"/>
        <w:gridCol w:w="1336"/>
        <w:gridCol w:w="2011"/>
        <w:gridCol w:w="1053"/>
        <w:gridCol w:w="893"/>
      </w:tblGrid>
      <w:tr w:rsidR="00E550CE" w:rsidRPr="00342B35" w14:paraId="5406BE47" w14:textId="77777777" w:rsidTr="00A85E29">
        <w:trPr>
          <w:trHeight w:val="487"/>
        </w:trPr>
        <w:tc>
          <w:tcPr>
            <w:tcW w:w="22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A0994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transcript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E4231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 Ct</w:t>
            </w:r>
            <w:r w:rsidRPr="00342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E19F5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 ∆Ct</w:t>
            </w:r>
            <w:r w:rsidRPr="00342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6A2C6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lope</w:t>
            </w:r>
            <w:r w:rsidRPr="00342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F4672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R</w:t>
            </w:r>
            <w:r w:rsidRPr="00342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342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  <w:r w:rsidRPr="00342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E45F3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fficiency (%) </w:t>
            </w:r>
            <w:r w:rsidRPr="00342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E6082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ficiency</w:t>
            </w:r>
            <w:r w:rsidRPr="00342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6191DEA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lative mRNA abundance</w:t>
            </w:r>
            <w:r w:rsidRPr="00342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D66D0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/E∆Ct</w:t>
            </w:r>
            <w:r w:rsidRPr="00342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DF402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E550CE" w:rsidRPr="00342B35" w14:paraId="54CB756E" w14:textId="77777777" w:rsidTr="00A85E29">
        <w:trPr>
          <w:trHeight w:val="292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838F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CFA8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172D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0D8F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1CA9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66F2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2CCE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9AF9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2EE1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4135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50CE" w:rsidRPr="00342B35" w14:paraId="4BB2F6D0" w14:textId="77777777" w:rsidTr="00A85E29">
        <w:trPr>
          <w:trHeight w:val="278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DB60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PARG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A041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7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C82A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3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B1FA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5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7891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4E16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.0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5BC3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2367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0A6A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3429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</w:tr>
      <w:tr w:rsidR="00E550CE" w:rsidRPr="00342B35" w14:paraId="041EF54D" w14:textId="77777777" w:rsidTr="00A85E29">
        <w:trPr>
          <w:trHeight w:val="278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7563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PL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190E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0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E982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D547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CF58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58E8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.7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9286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FB24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7377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5878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5</w:t>
            </w:r>
          </w:p>
        </w:tc>
      </w:tr>
      <w:tr w:rsidR="00E550CE" w:rsidRPr="00342B35" w14:paraId="19E9E4DF" w14:textId="77777777" w:rsidTr="00A85E29">
        <w:trPr>
          <w:trHeight w:val="278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33CF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EBPG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65D0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BFB2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CF20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4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F910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86CB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.9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0B7D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9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89E8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7EC5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1E36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48</w:t>
            </w:r>
          </w:p>
        </w:tc>
      </w:tr>
      <w:tr w:rsidR="00E550CE" w:rsidRPr="00342B35" w14:paraId="23239F0D" w14:textId="77777777" w:rsidTr="00A85E29">
        <w:trPr>
          <w:trHeight w:val="278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FE07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EBPD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232A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6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ED2E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DF58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0071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E835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.7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2E72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8230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3CCF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B514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6</w:t>
            </w:r>
          </w:p>
        </w:tc>
      </w:tr>
      <w:tr w:rsidR="00E550CE" w:rsidRPr="00342B35" w14:paraId="5368A159" w14:textId="77777777" w:rsidTr="00A85E29">
        <w:trPr>
          <w:trHeight w:val="278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86F2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NMT1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C7DC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4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0382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4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8219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B3E6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6EF2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.7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256F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0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0644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2A9A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5639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E550CE" w:rsidRPr="00342B35" w14:paraId="62D03E9A" w14:textId="77777777" w:rsidTr="00A85E29">
        <w:trPr>
          <w:trHeight w:val="278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A899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OD2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EA8C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6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C52B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C0F7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6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7C00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F5A7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.2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BF7E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049C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CB96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0E16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39</w:t>
            </w:r>
          </w:p>
        </w:tc>
      </w:tr>
      <w:tr w:rsidR="00E550CE" w:rsidRPr="00342B35" w14:paraId="29A8A79D" w14:textId="77777777" w:rsidTr="00A85E29">
        <w:trPr>
          <w:trHeight w:val="278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8743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S3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1611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9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6643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2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FB3E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0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70BB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B5C3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.4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CF30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0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13A4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650C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81D6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B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E550CE" w:rsidRPr="00342B35" w14:paraId="3714BBFE" w14:textId="77777777" w:rsidTr="00A85E29">
        <w:trPr>
          <w:trHeight w:val="278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06B4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0AF9" w14:textId="77777777" w:rsidR="00E550CE" w:rsidRPr="00342B35" w:rsidRDefault="00E550CE" w:rsidP="00A85E2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B54C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D8FB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141D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6AFC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2633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D7EDE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8ECBA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E92DA" w14:textId="77777777" w:rsidR="00E550CE" w:rsidRPr="00342B35" w:rsidRDefault="00E550CE" w:rsidP="00A85E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17CD06C" w14:textId="77777777" w:rsidR="00E550CE" w:rsidRPr="00342B35" w:rsidRDefault="00E550CE" w:rsidP="00E550CE">
      <w:pPr>
        <w:rPr>
          <w:rFonts w:ascii="Times New Roman" w:hAnsi="Times New Roman" w:cs="Times New Roman"/>
          <w:b/>
          <w:sz w:val="24"/>
          <w:szCs w:val="24"/>
        </w:rPr>
      </w:pPr>
    </w:p>
    <w:p w14:paraId="1C548E36" w14:textId="77777777" w:rsidR="00E550CE" w:rsidRPr="00342B35" w:rsidRDefault="00E550CE" w:rsidP="00E550CE">
      <w:pPr>
        <w:tabs>
          <w:tab w:val="left" w:pos="945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42B35">
        <w:rPr>
          <w:rFonts w:ascii="Times New Roman" w:hAnsi="Times New Roman" w:cs="Times New Roman"/>
          <w:sz w:val="24"/>
          <w:szCs w:val="24"/>
        </w:rPr>
        <w:t>1-The median is calculated considering all time points and all calves.</w:t>
      </w:r>
    </w:p>
    <w:p w14:paraId="72E07253" w14:textId="77777777" w:rsidR="00E550CE" w:rsidRPr="00342B35" w:rsidRDefault="00E550CE" w:rsidP="00E550CE">
      <w:pPr>
        <w:tabs>
          <w:tab w:val="left" w:pos="945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42B35">
        <w:rPr>
          <w:rFonts w:ascii="Times New Roman" w:hAnsi="Times New Roman" w:cs="Times New Roman"/>
          <w:sz w:val="24"/>
          <w:szCs w:val="24"/>
        </w:rPr>
        <w:t xml:space="preserve">2-The median of </w:t>
      </w:r>
      <w:proofErr w:type="spellStart"/>
      <w:r w:rsidRPr="00342B35">
        <w:rPr>
          <w:rFonts w:ascii="Times New Roman" w:hAnsi="Times New Roman" w:cs="Times New Roman"/>
          <w:sz w:val="24"/>
          <w:szCs w:val="24"/>
        </w:rPr>
        <w:t>ΔCt</w:t>
      </w:r>
      <w:proofErr w:type="spellEnd"/>
      <w:r w:rsidRPr="00342B35">
        <w:rPr>
          <w:rFonts w:ascii="Times New Roman" w:hAnsi="Times New Roman" w:cs="Times New Roman"/>
          <w:sz w:val="24"/>
          <w:szCs w:val="24"/>
        </w:rPr>
        <w:t xml:space="preserve"> is calculated as [Ct gene – geometrical mean of Ct internal controls] for each time point and each calve.</w:t>
      </w:r>
    </w:p>
    <w:p w14:paraId="278EC9A6" w14:textId="77777777" w:rsidR="00E550CE" w:rsidRPr="00342B35" w:rsidRDefault="00E550CE" w:rsidP="00E550CE">
      <w:pPr>
        <w:tabs>
          <w:tab w:val="left" w:pos="945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42B35">
        <w:rPr>
          <w:rFonts w:ascii="Times New Roman" w:hAnsi="Times New Roman" w:cs="Times New Roman"/>
          <w:sz w:val="24"/>
          <w:szCs w:val="24"/>
        </w:rPr>
        <w:t xml:space="preserve">3-Slope of the standard curve. </w:t>
      </w:r>
    </w:p>
    <w:p w14:paraId="2BDAA392" w14:textId="77777777" w:rsidR="00E550CE" w:rsidRPr="00342B35" w:rsidRDefault="00E550CE" w:rsidP="00E550CE">
      <w:pPr>
        <w:tabs>
          <w:tab w:val="left" w:pos="945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42B35">
        <w:rPr>
          <w:rFonts w:ascii="Times New Roman" w:hAnsi="Times New Roman" w:cs="Times New Roman"/>
          <w:sz w:val="24"/>
          <w:szCs w:val="24"/>
        </w:rPr>
        <w:t>4-R</w:t>
      </w:r>
      <w:r w:rsidRPr="00342B3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42B35">
        <w:rPr>
          <w:rFonts w:ascii="Times New Roman" w:hAnsi="Times New Roman" w:cs="Times New Roman"/>
          <w:sz w:val="24"/>
          <w:szCs w:val="24"/>
        </w:rPr>
        <w:t xml:space="preserve"> stands for the coefficient of determination of the standard curve.</w:t>
      </w:r>
    </w:p>
    <w:p w14:paraId="7DC1EFB4" w14:textId="77777777" w:rsidR="00E550CE" w:rsidRPr="00342B35" w:rsidRDefault="00E550CE" w:rsidP="00E550CE">
      <w:pPr>
        <w:tabs>
          <w:tab w:val="left" w:pos="945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42B35">
        <w:rPr>
          <w:rFonts w:ascii="Times New Roman" w:hAnsi="Times New Roman" w:cs="Times New Roman"/>
          <w:sz w:val="24"/>
          <w:szCs w:val="24"/>
        </w:rPr>
        <w:t xml:space="preserve">5-Efficiency (%) is calculated as [10(-1 / Slope)]-1 x 100. </w:t>
      </w:r>
    </w:p>
    <w:p w14:paraId="1415BA2A" w14:textId="77777777" w:rsidR="00E550CE" w:rsidRPr="00342B35" w:rsidRDefault="00E550CE" w:rsidP="00E550CE">
      <w:pPr>
        <w:tabs>
          <w:tab w:val="left" w:pos="945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42B35">
        <w:rPr>
          <w:rFonts w:ascii="Times New Roman" w:hAnsi="Times New Roman" w:cs="Times New Roman"/>
          <w:sz w:val="24"/>
          <w:szCs w:val="24"/>
        </w:rPr>
        <w:t>6-Efficiency is calculated as [10(-1 / Slope)].</w:t>
      </w:r>
    </w:p>
    <w:p w14:paraId="209394C8" w14:textId="77777777" w:rsidR="00E550CE" w:rsidRPr="00342B35" w:rsidRDefault="00E550CE" w:rsidP="00E550CE">
      <w:pPr>
        <w:tabs>
          <w:tab w:val="left" w:pos="945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42B35">
        <w:rPr>
          <w:rFonts w:ascii="Times New Roman" w:hAnsi="Times New Roman" w:cs="Times New Roman"/>
          <w:sz w:val="24"/>
          <w:szCs w:val="24"/>
        </w:rPr>
        <w:t xml:space="preserve">7-Relative mRNA abundance = 1/ Efficiency Median </w:t>
      </w:r>
      <w:proofErr w:type="spellStart"/>
      <w:r w:rsidRPr="00342B35">
        <w:rPr>
          <w:rFonts w:ascii="Times New Roman" w:hAnsi="Times New Roman" w:cs="Times New Roman"/>
          <w:sz w:val="24"/>
          <w:szCs w:val="24"/>
        </w:rPr>
        <w:t>ΔCt</w:t>
      </w:r>
      <w:proofErr w:type="spellEnd"/>
      <w:r w:rsidRPr="00342B3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6AA5294" w14:textId="5F038AAC" w:rsidR="00346AD9" w:rsidRDefault="00E550CE" w:rsidP="007946C9">
      <w:pPr>
        <w:tabs>
          <w:tab w:val="left" w:pos="945"/>
        </w:tabs>
        <w:spacing w:after="0"/>
      </w:pPr>
      <w:r w:rsidRPr="00342B35">
        <w:rPr>
          <w:rFonts w:ascii="Times New Roman" w:hAnsi="Times New Roman" w:cs="Times New Roman"/>
          <w:sz w:val="24"/>
          <w:szCs w:val="24"/>
        </w:rPr>
        <w:t>8-1/</w:t>
      </w:r>
      <w:proofErr w:type="spellStart"/>
      <w:r w:rsidRPr="00342B35">
        <w:rPr>
          <w:rFonts w:ascii="Times New Roman" w:hAnsi="Times New Roman" w:cs="Times New Roman"/>
          <w:sz w:val="24"/>
          <w:szCs w:val="24"/>
        </w:rPr>
        <w:t>EΔCt</w:t>
      </w:r>
      <w:proofErr w:type="spellEnd"/>
      <w:r w:rsidRPr="00342B35">
        <w:rPr>
          <w:rFonts w:ascii="Times New Roman" w:hAnsi="Times New Roman" w:cs="Times New Roman"/>
          <w:sz w:val="24"/>
          <w:szCs w:val="24"/>
        </w:rPr>
        <w:t xml:space="preserve"> = relative mRNA abundance/</w:t>
      </w:r>
      <w:r w:rsidR="00EC6E6B">
        <w:rPr>
          <w:rFonts w:ascii="Times New Roman" w:eastAsia="MS Mincho" w:hAnsi="Times New Roman" w:cs="Times New Roman"/>
          <w:sz w:val="24"/>
          <w:szCs w:val="24"/>
        </w:rPr>
        <w:t>Σ relative mRNA abundance</w:t>
      </w:r>
    </w:p>
    <w:sectPr w:rsidR="00346AD9" w:rsidSect="007946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50CE"/>
    <w:rsid w:val="00346AD9"/>
    <w:rsid w:val="007946C9"/>
    <w:rsid w:val="00E550CE"/>
    <w:rsid w:val="00EC6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68A1C"/>
  <w15:chartTrackingRefBased/>
  <w15:docId w15:val="{A8B3D91B-958B-4F5C-8678-88609492F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0CE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blast.ncbi.nlm.nih.gov/Blast.cgi" TargetMode="External"/><Relationship Id="rId4" Type="http://schemas.openxmlformats.org/officeDocument/2006/relationships/hyperlink" Target="https://blast.ncbi.nlm.nih.gov/Blast.cg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75</Words>
  <Characters>4423</Characters>
  <Application>Microsoft Office Word</Application>
  <DocSecurity>0</DocSecurity>
  <Lines>36</Lines>
  <Paragraphs>10</Paragraphs>
  <ScaleCrop>false</ScaleCrop>
  <Company/>
  <LinksUpToDate>false</LinksUpToDate>
  <CharactersWithSpaces>5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ón Alfaro</dc:creator>
  <cp:keywords/>
  <dc:description/>
  <cp:lastModifiedBy>Moisa, Sonia</cp:lastModifiedBy>
  <cp:revision>2</cp:revision>
  <dcterms:created xsi:type="dcterms:W3CDTF">2023-09-25T19:56:00Z</dcterms:created>
  <dcterms:modified xsi:type="dcterms:W3CDTF">2023-09-25T19:56:00Z</dcterms:modified>
</cp:coreProperties>
</file>